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8E" w:rsidRPr="007071F7" w:rsidRDefault="0009568E" w:rsidP="0009568E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7071F7">
        <w:rPr>
          <w:rFonts w:ascii="Times New Roman" w:hAnsi="Times New Roman" w:cs="Times New Roman"/>
          <w:sz w:val="24"/>
          <w:szCs w:val="24"/>
        </w:rPr>
        <w:t xml:space="preserve">S3 </w:t>
      </w:r>
      <w:r w:rsidRPr="007071F7">
        <w:rPr>
          <w:rFonts w:ascii="Times New Roman" w:hAnsi="Times New Roman" w:cs="Times New Roman" w:hint="eastAsia"/>
          <w:sz w:val="24"/>
          <w:szCs w:val="24"/>
        </w:rPr>
        <w:t>Table.</w:t>
      </w:r>
      <w:proofErr w:type="gramEnd"/>
      <w:r w:rsidRPr="007071F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7071F7">
        <w:rPr>
          <w:rFonts w:ascii="Times New Roman" w:hAnsi="Times New Roman" w:cs="Times New Roman" w:hint="eastAsia"/>
          <w:sz w:val="24"/>
          <w:szCs w:val="24"/>
        </w:rPr>
        <w:t>H</w:t>
      </w:r>
      <w:r w:rsidRPr="007071F7">
        <w:rPr>
          <w:rFonts w:ascii="Times New Roman" w:hAnsi="Times New Roman" w:cs="Times New Roman"/>
          <w:sz w:val="24"/>
          <w:szCs w:val="24"/>
        </w:rPr>
        <w:t>azard ratios of all types, Alzheimer's and vascular dementia according to age.</w:t>
      </w:r>
      <w:proofErr w:type="gramEnd"/>
    </w:p>
    <w:tbl>
      <w:tblPr>
        <w:tblStyle w:val="TableGrid"/>
        <w:tblW w:w="94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77"/>
        <w:gridCol w:w="768"/>
        <w:gridCol w:w="483"/>
        <w:gridCol w:w="893"/>
        <w:gridCol w:w="610"/>
        <w:gridCol w:w="603"/>
        <w:gridCol w:w="212"/>
        <w:gridCol w:w="1126"/>
        <w:gridCol w:w="610"/>
        <w:gridCol w:w="635"/>
        <w:gridCol w:w="205"/>
        <w:gridCol w:w="1169"/>
        <w:gridCol w:w="610"/>
        <w:gridCol w:w="805"/>
        <w:gridCol w:w="10"/>
      </w:tblGrid>
      <w:tr w:rsidR="0009568E" w:rsidRPr="00AB5D7D" w:rsidTr="00D27BF5">
        <w:trPr>
          <w:gridAfter w:val="1"/>
          <w:wAfter w:w="10" w:type="dxa"/>
          <w:trHeight w:val="257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0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All types of dementia</w:t>
            </w:r>
          </w:p>
        </w:tc>
        <w:tc>
          <w:tcPr>
            <w:tcW w:w="258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Alzheimer's dementia</w:t>
            </w:r>
          </w:p>
        </w:tc>
        <w:tc>
          <w:tcPr>
            <w:tcW w:w="278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Vascular dementia</w:t>
            </w:r>
          </w:p>
        </w:tc>
      </w:tr>
      <w:tr w:rsidR="0009568E" w:rsidRPr="00AB5D7D" w:rsidTr="00D27BF5">
        <w:trPr>
          <w:trHeight w:val="269"/>
        </w:trPr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Ag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proofErr w:type="spellStart"/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eGFR</w:t>
            </w:r>
            <w:proofErr w:type="spellEnd"/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 xml:space="preserve"> percentile group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HR (95% CI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p for interactio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HR (95% CI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p for interactio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HR (95% CI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p for interaction</w:t>
            </w: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&lt; 65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&lt;5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41 (1.27-1.57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43 (1.25-1.63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32 (1.03-1.70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031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eastAsia="Batang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5-19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4 (0.95-1.14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407</w:t>
            </w: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98 (0.88-1.10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770</w:t>
            </w: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9 (0.90-1.33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373</w:t>
            </w: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20-34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4 (0.95-1.14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370</w:t>
            </w: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5 (0.94-1.16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380</w:t>
            </w: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7 (0.87-1.30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543</w:t>
            </w: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35-49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92 (0.80-1.07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285</w:t>
            </w: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80 (0.66-0.98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030</w:t>
            </w: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5 (0.79-1.40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719</w:t>
            </w: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50-64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65-79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2 (0.94-1.11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607</w:t>
            </w: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1 (0.91-1.12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849</w:t>
            </w: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15(0.95-1.38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153</w:t>
            </w: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80-94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4 (0.94-1.15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461</w:t>
            </w: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97 (0.85-1.10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600</w:t>
            </w: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1 (0.80-1.26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959</w:t>
            </w: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310"/>
        </w:trPr>
        <w:tc>
          <w:tcPr>
            <w:tcW w:w="6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95≤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46 (1.25-1.71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5" w:type="dxa"/>
            <w:gridSpan w:val="2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50 (1.24-1.81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46 (1.04-2.06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028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156</w:t>
            </w: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≥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 xml:space="preserve"> 65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&lt;5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48 (1.41-1.56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43 (1.35-1.52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80 (1.56-2.08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5-19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17 (1.13-1.22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17 (1.12-1.22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23 (1.09-1.38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20-34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6 (1.02-1.10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4 (0.99-1.09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092</w:t>
            </w: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20 (1.06-1.34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35-49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12 (1.08-1.17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13 (1.08-1.19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&lt;0</w:t>
            </w: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B5D7D">
              <w:rPr>
                <w:rFonts w:ascii="Times New Roman" w:hAnsi="Times New Roman" w:cs="Times New Roman" w:hint="eastAsia"/>
                <w:sz w:val="14"/>
                <w:szCs w:val="14"/>
              </w:rPr>
              <w:t>001</w:t>
            </w: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11 (0.98-1.26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093</w:t>
            </w: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50-64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65-79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98 (0.94-1.02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280</w:t>
            </w: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98 (0.94-1.03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368</w:t>
            </w: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95 (0.84-1.09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477</w:t>
            </w: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80-94</w:t>
            </w:r>
          </w:p>
        </w:tc>
        <w:tc>
          <w:tcPr>
            <w:tcW w:w="1376" w:type="dxa"/>
            <w:gridSpan w:val="2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6 (1.01-1.10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815" w:type="dxa"/>
            <w:gridSpan w:val="2"/>
            <w:tcBorders>
              <w:left w:val="nil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5 (1.00-1.10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032</w:t>
            </w:r>
          </w:p>
        </w:tc>
        <w:tc>
          <w:tcPr>
            <w:tcW w:w="840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3 (0.91-1.17)</w:t>
            </w:r>
          </w:p>
        </w:tc>
        <w:tc>
          <w:tcPr>
            <w:tcW w:w="610" w:type="dxa"/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637</w:t>
            </w:r>
          </w:p>
        </w:tc>
        <w:tc>
          <w:tcPr>
            <w:tcW w:w="815" w:type="dxa"/>
            <w:gridSpan w:val="2"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9568E" w:rsidRPr="00AB5D7D" w:rsidTr="00D27BF5">
        <w:trPr>
          <w:trHeight w:val="257"/>
        </w:trPr>
        <w:tc>
          <w:tcPr>
            <w:tcW w:w="6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95≤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6 (1.00-1.13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049</w:t>
            </w:r>
          </w:p>
        </w:tc>
        <w:tc>
          <w:tcPr>
            <w:tcW w:w="815" w:type="dxa"/>
            <w:gridSpan w:val="2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01 (0.95-1.09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676</w:t>
            </w: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1.29 (1.08-1.53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5D7D">
              <w:rPr>
                <w:rFonts w:ascii="Times New Roman" w:eastAsia="Batang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9568E" w:rsidRPr="00AB5D7D" w:rsidRDefault="0009568E" w:rsidP="00D27B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:rsidR="0009568E" w:rsidRPr="00AB5D7D" w:rsidRDefault="0009568E" w:rsidP="0009568E">
      <w:pPr>
        <w:wordWrap/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AB5D7D">
        <w:rPr>
          <w:rFonts w:ascii="Times New Roman" w:hAnsi="Times New Roman" w:cs="Times New Roman"/>
        </w:rPr>
        <w:t>eGFR</w:t>
      </w:r>
      <w:proofErr w:type="spellEnd"/>
      <w:proofErr w:type="gramEnd"/>
      <w:r w:rsidRPr="00AB5D7D">
        <w:rPr>
          <w:rFonts w:ascii="Times New Roman" w:hAnsi="Times New Roman" w:cs="Times New Roman"/>
        </w:rPr>
        <w:t>, estimated glomerular filtration rate; HR, hazard ratio; CI, confidence interval</w:t>
      </w:r>
    </w:p>
    <w:p w:rsidR="0009568E" w:rsidRDefault="0009568E"/>
    <w:sectPr w:rsidR="00095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8E"/>
    <w:rsid w:val="0009568E"/>
    <w:rsid w:val="0018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8E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68E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8E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68E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4</Characters>
  <Application>Microsoft Office Word</Application>
  <DocSecurity>0</DocSecurity>
  <Lines>11</Lines>
  <Paragraphs>3</Paragraphs>
  <ScaleCrop>false</ScaleCrop>
  <Company>Microsoft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1-19T04:25:00Z</dcterms:created>
  <dcterms:modified xsi:type="dcterms:W3CDTF">2020-01-19T04:25:00Z</dcterms:modified>
</cp:coreProperties>
</file>